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2274BD" w14:textId="3773439C" w:rsidR="006777C9" w:rsidRPr="006777C9" w:rsidRDefault="006777C9" w:rsidP="006777C9">
      <w:pPr>
        <w:pStyle w:val="Caption"/>
        <w:outlineLvl w:val="0"/>
        <w:rPr>
          <w:rFonts w:ascii="Times New Roman" w:hAnsi="Times New Roman" w:cs="Times New Roman"/>
          <w:b/>
          <w:i w:val="0"/>
          <w:color w:val="000000" w:themeColor="text1"/>
          <w:sz w:val="28"/>
        </w:rPr>
      </w:pPr>
      <w:bookmarkStart w:id="0" w:name="_Toc46244038"/>
      <w:r w:rsidRPr="006777C9">
        <w:rPr>
          <w:rFonts w:ascii="Times New Roman" w:hAnsi="Times New Roman" w:cs="Times New Roman"/>
          <w:b/>
          <w:i w:val="0"/>
          <w:color w:val="000000" w:themeColor="text1"/>
          <w:sz w:val="28"/>
        </w:rPr>
        <w:t xml:space="preserve">Supplementary </w:t>
      </w:r>
      <w:bookmarkEnd w:id="0"/>
      <w:r w:rsidRPr="006777C9">
        <w:rPr>
          <w:rFonts w:ascii="Times New Roman" w:hAnsi="Times New Roman" w:cs="Times New Roman"/>
          <w:b/>
          <w:i w:val="0"/>
          <w:color w:val="000000" w:themeColor="text1"/>
          <w:sz w:val="28"/>
        </w:rPr>
        <w:t>Tables</w:t>
      </w:r>
    </w:p>
    <w:p w14:paraId="1CE552AD" w14:textId="77777777" w:rsidR="006777C9" w:rsidRPr="006777C9" w:rsidRDefault="006777C9" w:rsidP="006777C9">
      <w:pPr>
        <w:pStyle w:val="Caption"/>
        <w:rPr>
          <w:rFonts w:ascii="Times New Roman" w:eastAsia="Times New Roman" w:hAnsi="Times New Roman" w:cs="Times New Roman"/>
          <w:i w:val="0"/>
          <w:color w:val="000000" w:themeColor="text1"/>
          <w:sz w:val="36"/>
          <w:szCs w:val="24"/>
        </w:rPr>
      </w:pPr>
      <w:r w:rsidRPr="006777C9">
        <w:rPr>
          <w:rFonts w:ascii="Times New Roman" w:hAnsi="Times New Roman" w:cs="Times New Roman"/>
          <w:i w:val="0"/>
          <w:color w:val="000000" w:themeColor="text1"/>
          <w:sz w:val="24"/>
        </w:rPr>
        <w:t xml:space="preserve">Table S </w:t>
      </w:r>
      <w:r w:rsidRPr="006777C9">
        <w:rPr>
          <w:rFonts w:ascii="Times New Roman" w:hAnsi="Times New Roman" w:cs="Times New Roman"/>
          <w:i w:val="0"/>
          <w:color w:val="000000" w:themeColor="text1"/>
          <w:sz w:val="24"/>
        </w:rPr>
        <w:fldChar w:fldCharType="begin"/>
      </w:r>
      <w:r w:rsidRPr="006777C9">
        <w:rPr>
          <w:rFonts w:ascii="Times New Roman" w:hAnsi="Times New Roman" w:cs="Times New Roman"/>
          <w:i w:val="0"/>
          <w:color w:val="000000" w:themeColor="text1"/>
          <w:sz w:val="24"/>
        </w:rPr>
        <w:instrText xml:space="preserve"> SEQ Table_S \* ARABIC </w:instrText>
      </w:r>
      <w:r w:rsidRPr="006777C9">
        <w:rPr>
          <w:rFonts w:ascii="Times New Roman" w:hAnsi="Times New Roman" w:cs="Times New Roman"/>
          <w:i w:val="0"/>
          <w:color w:val="000000" w:themeColor="text1"/>
          <w:sz w:val="24"/>
        </w:rPr>
        <w:fldChar w:fldCharType="separate"/>
      </w:r>
      <w:r w:rsidRPr="006777C9">
        <w:rPr>
          <w:rFonts w:ascii="Times New Roman" w:hAnsi="Times New Roman" w:cs="Times New Roman"/>
          <w:i w:val="0"/>
          <w:color w:val="000000" w:themeColor="text1"/>
          <w:sz w:val="24"/>
        </w:rPr>
        <w:t>1</w:t>
      </w:r>
      <w:r w:rsidRPr="006777C9">
        <w:rPr>
          <w:rFonts w:ascii="Times New Roman" w:hAnsi="Times New Roman" w:cs="Times New Roman"/>
          <w:i w:val="0"/>
          <w:color w:val="000000" w:themeColor="text1"/>
          <w:sz w:val="24"/>
        </w:rPr>
        <w:fldChar w:fldCharType="end"/>
      </w:r>
      <w:r w:rsidRPr="006777C9">
        <w:rPr>
          <w:rFonts w:ascii="Times New Roman" w:hAnsi="Times New Roman" w:cs="Times New Roman"/>
          <w:i w:val="0"/>
          <w:color w:val="000000" w:themeColor="text1"/>
          <w:sz w:val="24"/>
        </w:rPr>
        <w:t xml:space="preserve">: Questions in the three parts of the EM’s FGD which were asked in a sequential manner. The purpose of the questions was to seek information on marine ecosystem in TMP that were perceived to be important for providing certain provisioning, cultural and regulating services to local communities. Participants responded to the questions by pasting provided stickers (of habitats and human activities) and drawing additional features on a map of TMP. Certain questions required participants to respond verbally.. </w:t>
      </w: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578"/>
        <w:gridCol w:w="5986"/>
        <w:gridCol w:w="4110"/>
        <w:gridCol w:w="3175"/>
      </w:tblGrid>
      <w:tr w:rsidR="006777C9" w:rsidRPr="006777C9" w14:paraId="6F5B0FCA" w14:textId="77777777" w:rsidTr="00A304D0">
        <w:tc>
          <w:tcPr>
            <w:tcW w:w="0" w:type="auto"/>
            <w:tcBorders>
              <w:top w:val="single" w:sz="4" w:space="0" w:color="auto"/>
              <w:bottom w:val="single" w:sz="4" w:space="0" w:color="auto"/>
            </w:tcBorders>
            <w:tcMar>
              <w:top w:w="100" w:type="dxa"/>
              <w:left w:w="100" w:type="dxa"/>
              <w:bottom w:w="100" w:type="dxa"/>
              <w:right w:w="100" w:type="dxa"/>
            </w:tcMar>
            <w:hideMark/>
          </w:tcPr>
          <w:p w14:paraId="24A16C6C"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b/>
                <w:bCs/>
                <w:color w:val="000000" w:themeColor="text1"/>
                <w:sz w:val="20"/>
                <w:szCs w:val="20"/>
              </w:rPr>
              <w:t>Part</w:t>
            </w:r>
          </w:p>
        </w:tc>
        <w:tc>
          <w:tcPr>
            <w:tcW w:w="5986" w:type="dxa"/>
            <w:tcBorders>
              <w:top w:val="single" w:sz="4" w:space="0" w:color="auto"/>
              <w:bottom w:val="single" w:sz="4" w:space="0" w:color="auto"/>
            </w:tcBorders>
            <w:tcMar>
              <w:top w:w="100" w:type="dxa"/>
              <w:left w:w="100" w:type="dxa"/>
              <w:bottom w:w="100" w:type="dxa"/>
              <w:right w:w="100" w:type="dxa"/>
            </w:tcMar>
            <w:hideMark/>
          </w:tcPr>
          <w:p w14:paraId="5FC94034"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b/>
                <w:bCs/>
                <w:color w:val="000000" w:themeColor="text1"/>
                <w:sz w:val="20"/>
                <w:szCs w:val="20"/>
              </w:rPr>
              <w:t>Questions</w:t>
            </w:r>
          </w:p>
        </w:tc>
        <w:tc>
          <w:tcPr>
            <w:tcW w:w="4110" w:type="dxa"/>
            <w:tcBorders>
              <w:top w:val="single" w:sz="4" w:space="0" w:color="auto"/>
              <w:bottom w:val="single" w:sz="4" w:space="0" w:color="auto"/>
            </w:tcBorders>
            <w:tcMar>
              <w:top w:w="100" w:type="dxa"/>
              <w:left w:w="100" w:type="dxa"/>
              <w:bottom w:w="100" w:type="dxa"/>
              <w:right w:w="100" w:type="dxa"/>
            </w:tcMar>
            <w:hideMark/>
          </w:tcPr>
          <w:p w14:paraId="46B0E3FB"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b/>
                <w:bCs/>
                <w:color w:val="000000" w:themeColor="text1"/>
                <w:sz w:val="20"/>
                <w:szCs w:val="20"/>
              </w:rPr>
              <w:t>Significance</w:t>
            </w:r>
          </w:p>
        </w:tc>
        <w:tc>
          <w:tcPr>
            <w:tcW w:w="3175" w:type="dxa"/>
            <w:tcBorders>
              <w:top w:val="single" w:sz="4" w:space="0" w:color="auto"/>
              <w:bottom w:val="single" w:sz="4" w:space="0" w:color="auto"/>
            </w:tcBorders>
            <w:tcMar>
              <w:top w:w="100" w:type="dxa"/>
              <w:left w:w="100" w:type="dxa"/>
              <w:bottom w:w="100" w:type="dxa"/>
              <w:right w:w="100" w:type="dxa"/>
            </w:tcMar>
            <w:hideMark/>
          </w:tcPr>
          <w:p w14:paraId="0B26ECE7"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b/>
                <w:bCs/>
                <w:color w:val="000000" w:themeColor="text1"/>
                <w:sz w:val="20"/>
                <w:szCs w:val="20"/>
              </w:rPr>
              <w:t>Mode of response</w:t>
            </w:r>
          </w:p>
        </w:tc>
      </w:tr>
      <w:tr w:rsidR="006777C9" w:rsidRPr="006777C9" w14:paraId="67CC950B" w14:textId="77777777" w:rsidTr="00A304D0">
        <w:tc>
          <w:tcPr>
            <w:tcW w:w="0" w:type="auto"/>
            <w:tcBorders>
              <w:top w:val="single" w:sz="4" w:space="0" w:color="auto"/>
            </w:tcBorders>
            <w:tcMar>
              <w:top w:w="100" w:type="dxa"/>
              <w:left w:w="100" w:type="dxa"/>
              <w:bottom w:w="100" w:type="dxa"/>
              <w:right w:w="100" w:type="dxa"/>
            </w:tcMar>
            <w:hideMark/>
          </w:tcPr>
          <w:p w14:paraId="1379A93A"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1.</w:t>
            </w:r>
          </w:p>
        </w:tc>
        <w:tc>
          <w:tcPr>
            <w:tcW w:w="5986" w:type="dxa"/>
            <w:tcBorders>
              <w:top w:val="single" w:sz="4" w:space="0" w:color="auto"/>
            </w:tcBorders>
            <w:tcMar>
              <w:top w:w="100" w:type="dxa"/>
              <w:left w:w="100" w:type="dxa"/>
              <w:bottom w:w="100" w:type="dxa"/>
              <w:right w:w="100" w:type="dxa"/>
            </w:tcMar>
            <w:hideMark/>
          </w:tcPr>
          <w:p w14:paraId="3D5DDED4"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Participants were shown photographs of beaches [i.e. sandy, muddy and rocky], corals, mangroves and seagrasses) </w:t>
            </w:r>
          </w:p>
          <w:p w14:paraId="553A2CCD"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p w14:paraId="33D5A0BF"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Have you seen these habitats in TMP or near your village in TMP?</w:t>
            </w:r>
          </w:p>
        </w:tc>
        <w:tc>
          <w:tcPr>
            <w:tcW w:w="4110" w:type="dxa"/>
            <w:tcBorders>
              <w:top w:val="single" w:sz="4" w:space="0" w:color="auto"/>
            </w:tcBorders>
            <w:tcMar>
              <w:top w:w="100" w:type="dxa"/>
              <w:left w:w="100" w:type="dxa"/>
              <w:bottom w:w="100" w:type="dxa"/>
              <w:right w:w="100" w:type="dxa"/>
            </w:tcMar>
            <w:hideMark/>
          </w:tcPr>
          <w:p w14:paraId="258484EC"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Identify habitats associated with marine ecosystem in TMP and allow participants to familiarise with these habitats</w:t>
            </w:r>
          </w:p>
        </w:tc>
        <w:tc>
          <w:tcPr>
            <w:tcW w:w="3175" w:type="dxa"/>
            <w:tcBorders>
              <w:top w:val="single" w:sz="4" w:space="0" w:color="auto"/>
            </w:tcBorders>
            <w:tcMar>
              <w:top w:w="100" w:type="dxa"/>
              <w:left w:w="100" w:type="dxa"/>
              <w:bottom w:w="100" w:type="dxa"/>
              <w:right w:w="100" w:type="dxa"/>
            </w:tcMar>
            <w:hideMark/>
          </w:tcPr>
          <w:p w14:paraId="67EC1ACA"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Paste stickers of habitats and draw on map</w:t>
            </w:r>
          </w:p>
        </w:tc>
      </w:tr>
      <w:tr w:rsidR="006777C9" w:rsidRPr="006777C9" w14:paraId="5137D1C1" w14:textId="77777777" w:rsidTr="00A304D0">
        <w:tc>
          <w:tcPr>
            <w:tcW w:w="0" w:type="auto"/>
            <w:tcMar>
              <w:top w:w="100" w:type="dxa"/>
              <w:left w:w="100" w:type="dxa"/>
              <w:bottom w:w="100" w:type="dxa"/>
              <w:right w:w="100" w:type="dxa"/>
            </w:tcMar>
            <w:hideMark/>
          </w:tcPr>
          <w:p w14:paraId="2E7EA2C9"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2. </w:t>
            </w:r>
          </w:p>
        </w:tc>
        <w:tc>
          <w:tcPr>
            <w:tcW w:w="5986" w:type="dxa"/>
            <w:tcMar>
              <w:top w:w="100" w:type="dxa"/>
              <w:left w:w="100" w:type="dxa"/>
              <w:bottom w:w="100" w:type="dxa"/>
              <w:right w:w="100" w:type="dxa"/>
            </w:tcMar>
            <w:hideMark/>
          </w:tcPr>
          <w:p w14:paraId="4B37C00D"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Do you earn income and obtain food from animals and plants in the habitats that you mentioned?</w:t>
            </w:r>
          </w:p>
          <w:p w14:paraId="34CF940E"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p w14:paraId="1A6FB50E"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If yes, can you explain how and where you obtained them? Can you tell me their names, how you use them and where you usually fish?</w:t>
            </w:r>
          </w:p>
        </w:tc>
        <w:tc>
          <w:tcPr>
            <w:tcW w:w="4110" w:type="dxa"/>
            <w:tcMar>
              <w:top w:w="100" w:type="dxa"/>
              <w:left w:w="100" w:type="dxa"/>
              <w:bottom w:w="100" w:type="dxa"/>
              <w:right w:w="100" w:type="dxa"/>
            </w:tcMar>
            <w:hideMark/>
          </w:tcPr>
          <w:p w14:paraId="4A819701"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Identify provisioning services in TMP</w:t>
            </w:r>
          </w:p>
        </w:tc>
        <w:tc>
          <w:tcPr>
            <w:tcW w:w="3175" w:type="dxa"/>
            <w:tcMar>
              <w:top w:w="100" w:type="dxa"/>
              <w:left w:w="100" w:type="dxa"/>
              <w:bottom w:w="100" w:type="dxa"/>
              <w:right w:w="100" w:type="dxa"/>
            </w:tcMar>
            <w:hideMark/>
          </w:tcPr>
          <w:p w14:paraId="688ACEB0"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Paste stickers of activities and draw on map</w:t>
            </w:r>
          </w:p>
          <w:p w14:paraId="30282129"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p w14:paraId="0E8CF8F7"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Verbal response</w:t>
            </w:r>
          </w:p>
        </w:tc>
      </w:tr>
      <w:tr w:rsidR="006777C9" w:rsidRPr="006777C9" w14:paraId="2DEBD9AD" w14:textId="77777777" w:rsidTr="00A304D0">
        <w:tc>
          <w:tcPr>
            <w:tcW w:w="0" w:type="auto"/>
            <w:tcMar>
              <w:top w:w="100" w:type="dxa"/>
              <w:left w:w="100" w:type="dxa"/>
              <w:bottom w:w="100" w:type="dxa"/>
              <w:right w:w="100" w:type="dxa"/>
            </w:tcMar>
            <w:hideMark/>
          </w:tcPr>
          <w:p w14:paraId="6576B187"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tc>
        <w:tc>
          <w:tcPr>
            <w:tcW w:w="5986" w:type="dxa"/>
            <w:tcMar>
              <w:top w:w="100" w:type="dxa"/>
              <w:left w:w="100" w:type="dxa"/>
              <w:bottom w:w="100" w:type="dxa"/>
              <w:right w:w="100" w:type="dxa"/>
            </w:tcMar>
            <w:hideMark/>
          </w:tcPr>
          <w:p w14:paraId="15856EC6"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Is this the only way to get the food or income?</w:t>
            </w:r>
          </w:p>
          <w:p w14:paraId="3AF75688" w14:textId="77777777" w:rsidR="006777C9" w:rsidRPr="006777C9" w:rsidRDefault="006777C9" w:rsidP="00A304D0">
            <w:pPr>
              <w:spacing w:after="240" w:line="240" w:lineRule="auto"/>
              <w:rPr>
                <w:rFonts w:ascii="Times New Roman" w:eastAsia="Times New Roman" w:hAnsi="Times New Roman" w:cs="Times New Roman"/>
                <w:color w:val="000000" w:themeColor="text1"/>
                <w:sz w:val="20"/>
                <w:szCs w:val="20"/>
              </w:rPr>
            </w:pPr>
          </w:p>
        </w:tc>
        <w:tc>
          <w:tcPr>
            <w:tcW w:w="4110" w:type="dxa"/>
            <w:tcMar>
              <w:top w:w="100" w:type="dxa"/>
              <w:left w:w="100" w:type="dxa"/>
              <w:bottom w:w="100" w:type="dxa"/>
              <w:right w:w="100" w:type="dxa"/>
            </w:tcMar>
            <w:hideMark/>
          </w:tcPr>
          <w:p w14:paraId="3DBF6683"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Validate information from previous question and seek for new information</w:t>
            </w:r>
          </w:p>
        </w:tc>
        <w:tc>
          <w:tcPr>
            <w:tcW w:w="3175" w:type="dxa"/>
            <w:tcMar>
              <w:top w:w="100" w:type="dxa"/>
              <w:left w:w="100" w:type="dxa"/>
              <w:bottom w:w="100" w:type="dxa"/>
              <w:right w:w="100" w:type="dxa"/>
            </w:tcMar>
            <w:hideMark/>
          </w:tcPr>
          <w:p w14:paraId="72CC97E3"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Verbal response</w:t>
            </w:r>
          </w:p>
        </w:tc>
      </w:tr>
      <w:tr w:rsidR="006777C9" w:rsidRPr="006777C9" w14:paraId="56EAE6B8" w14:textId="77777777" w:rsidTr="00A304D0">
        <w:tc>
          <w:tcPr>
            <w:tcW w:w="0" w:type="auto"/>
            <w:tcMar>
              <w:top w:w="100" w:type="dxa"/>
              <w:left w:w="100" w:type="dxa"/>
              <w:bottom w:w="100" w:type="dxa"/>
              <w:right w:w="100" w:type="dxa"/>
            </w:tcMar>
            <w:hideMark/>
          </w:tcPr>
          <w:p w14:paraId="4C0A7F37"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tc>
        <w:tc>
          <w:tcPr>
            <w:tcW w:w="5986" w:type="dxa"/>
            <w:tcMar>
              <w:top w:w="100" w:type="dxa"/>
              <w:left w:w="100" w:type="dxa"/>
              <w:bottom w:w="100" w:type="dxa"/>
              <w:right w:w="100" w:type="dxa"/>
            </w:tcMar>
            <w:hideMark/>
          </w:tcPr>
          <w:p w14:paraId="49BF31C1"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Beside food and source of income, do you use the habitats that you mentioned for other specific use? </w:t>
            </w:r>
          </w:p>
          <w:p w14:paraId="46E48B9C"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p w14:paraId="48CCB8FC"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If yes, can you explain in detail and where is the location?</w:t>
            </w:r>
          </w:p>
        </w:tc>
        <w:tc>
          <w:tcPr>
            <w:tcW w:w="4110" w:type="dxa"/>
            <w:tcMar>
              <w:top w:w="100" w:type="dxa"/>
              <w:left w:w="100" w:type="dxa"/>
              <w:bottom w:w="100" w:type="dxa"/>
              <w:right w:w="100" w:type="dxa"/>
            </w:tcMar>
            <w:hideMark/>
          </w:tcPr>
          <w:p w14:paraId="70E1892A"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Identify other provisioning services (e.g. material for tool or clothes) in TMP</w:t>
            </w:r>
          </w:p>
        </w:tc>
        <w:tc>
          <w:tcPr>
            <w:tcW w:w="3175" w:type="dxa"/>
            <w:tcMar>
              <w:top w:w="100" w:type="dxa"/>
              <w:left w:w="100" w:type="dxa"/>
              <w:bottom w:w="100" w:type="dxa"/>
              <w:right w:w="100" w:type="dxa"/>
            </w:tcMar>
            <w:hideMark/>
          </w:tcPr>
          <w:p w14:paraId="1758067F"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Paste stickers of activities and draw on map</w:t>
            </w:r>
          </w:p>
          <w:p w14:paraId="26FE01E4"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p w14:paraId="799B53CD"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Verbal response</w:t>
            </w:r>
          </w:p>
        </w:tc>
      </w:tr>
      <w:tr w:rsidR="006777C9" w:rsidRPr="006777C9" w14:paraId="61D37CBD" w14:textId="77777777" w:rsidTr="00A304D0">
        <w:tc>
          <w:tcPr>
            <w:tcW w:w="0" w:type="auto"/>
            <w:tcMar>
              <w:top w:w="100" w:type="dxa"/>
              <w:left w:w="100" w:type="dxa"/>
              <w:bottom w:w="100" w:type="dxa"/>
              <w:right w:w="100" w:type="dxa"/>
            </w:tcMar>
            <w:hideMark/>
          </w:tcPr>
          <w:p w14:paraId="0CA1F571"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tc>
        <w:tc>
          <w:tcPr>
            <w:tcW w:w="5986" w:type="dxa"/>
            <w:tcMar>
              <w:top w:w="100" w:type="dxa"/>
              <w:left w:w="100" w:type="dxa"/>
              <w:bottom w:w="100" w:type="dxa"/>
              <w:right w:w="100" w:type="dxa"/>
            </w:tcMar>
            <w:hideMark/>
          </w:tcPr>
          <w:p w14:paraId="3C51A64D"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Do you always obtain your food and other material this way? Or will you only do this when you have no options left?</w:t>
            </w:r>
          </w:p>
        </w:tc>
        <w:tc>
          <w:tcPr>
            <w:tcW w:w="4110" w:type="dxa"/>
            <w:tcMar>
              <w:top w:w="100" w:type="dxa"/>
              <w:left w:w="100" w:type="dxa"/>
              <w:bottom w:w="100" w:type="dxa"/>
              <w:right w:w="100" w:type="dxa"/>
            </w:tcMar>
            <w:hideMark/>
          </w:tcPr>
          <w:p w14:paraId="23659EEF"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Validate information from previous question and seek for new information</w:t>
            </w:r>
          </w:p>
        </w:tc>
        <w:tc>
          <w:tcPr>
            <w:tcW w:w="3175" w:type="dxa"/>
            <w:tcMar>
              <w:top w:w="100" w:type="dxa"/>
              <w:left w:w="100" w:type="dxa"/>
              <w:bottom w:w="100" w:type="dxa"/>
              <w:right w:w="100" w:type="dxa"/>
            </w:tcMar>
            <w:hideMark/>
          </w:tcPr>
          <w:p w14:paraId="0C8EEAD4"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Verbal response</w:t>
            </w:r>
          </w:p>
        </w:tc>
      </w:tr>
      <w:tr w:rsidR="006777C9" w:rsidRPr="006777C9" w14:paraId="5BEC5F82" w14:textId="77777777" w:rsidTr="00A304D0">
        <w:tc>
          <w:tcPr>
            <w:tcW w:w="0" w:type="auto"/>
            <w:tcMar>
              <w:top w:w="100" w:type="dxa"/>
              <w:left w:w="100" w:type="dxa"/>
              <w:bottom w:w="100" w:type="dxa"/>
              <w:right w:w="100" w:type="dxa"/>
            </w:tcMar>
            <w:hideMark/>
          </w:tcPr>
          <w:p w14:paraId="09654192"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tc>
        <w:tc>
          <w:tcPr>
            <w:tcW w:w="5986" w:type="dxa"/>
            <w:tcMar>
              <w:top w:w="100" w:type="dxa"/>
              <w:left w:w="100" w:type="dxa"/>
              <w:bottom w:w="100" w:type="dxa"/>
              <w:right w:w="100" w:type="dxa"/>
            </w:tcMar>
            <w:hideMark/>
          </w:tcPr>
          <w:p w14:paraId="0C912887"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Do you do any recreational activities in the habitats that you mentioned by yourself or with your family? </w:t>
            </w:r>
          </w:p>
        </w:tc>
        <w:tc>
          <w:tcPr>
            <w:tcW w:w="4110" w:type="dxa"/>
            <w:tcMar>
              <w:top w:w="100" w:type="dxa"/>
              <w:left w:w="100" w:type="dxa"/>
              <w:bottom w:w="100" w:type="dxa"/>
              <w:right w:w="100" w:type="dxa"/>
            </w:tcMar>
            <w:hideMark/>
          </w:tcPr>
          <w:p w14:paraId="37CC7625"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Identify cultural services (i.e. mental well-being) in TMP</w:t>
            </w:r>
          </w:p>
        </w:tc>
        <w:tc>
          <w:tcPr>
            <w:tcW w:w="3175" w:type="dxa"/>
            <w:tcMar>
              <w:top w:w="100" w:type="dxa"/>
              <w:left w:w="100" w:type="dxa"/>
              <w:bottom w:w="100" w:type="dxa"/>
              <w:right w:w="100" w:type="dxa"/>
            </w:tcMar>
            <w:hideMark/>
          </w:tcPr>
          <w:p w14:paraId="39DD3EA3"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Paste stickers of activities and draw on map</w:t>
            </w:r>
          </w:p>
          <w:p w14:paraId="77B8BAD8"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p w14:paraId="04E4E330"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Verbal response</w:t>
            </w:r>
          </w:p>
        </w:tc>
      </w:tr>
      <w:tr w:rsidR="006777C9" w:rsidRPr="006777C9" w14:paraId="1E9928D7" w14:textId="77777777" w:rsidTr="00A304D0">
        <w:tc>
          <w:tcPr>
            <w:tcW w:w="0" w:type="auto"/>
            <w:tcMar>
              <w:top w:w="100" w:type="dxa"/>
              <w:left w:w="100" w:type="dxa"/>
              <w:bottom w:w="100" w:type="dxa"/>
              <w:right w:w="100" w:type="dxa"/>
            </w:tcMar>
            <w:hideMark/>
          </w:tcPr>
          <w:p w14:paraId="1618EB7A"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tc>
        <w:tc>
          <w:tcPr>
            <w:tcW w:w="5986" w:type="dxa"/>
            <w:tcMar>
              <w:top w:w="100" w:type="dxa"/>
              <w:left w:w="100" w:type="dxa"/>
              <w:bottom w:w="100" w:type="dxa"/>
              <w:right w:w="100" w:type="dxa"/>
            </w:tcMar>
            <w:hideMark/>
          </w:tcPr>
          <w:p w14:paraId="550E545A"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Do you learn any skills or tradition from your elders in the habitats that you mentioned? </w:t>
            </w:r>
          </w:p>
          <w:p w14:paraId="21C6E0E8"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p w14:paraId="65AEE072"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If yes, can you explain the activities, how you benefit from and where did you do those activities?</w:t>
            </w:r>
          </w:p>
        </w:tc>
        <w:tc>
          <w:tcPr>
            <w:tcW w:w="4110" w:type="dxa"/>
            <w:tcMar>
              <w:top w:w="100" w:type="dxa"/>
              <w:left w:w="100" w:type="dxa"/>
              <w:bottom w:w="100" w:type="dxa"/>
              <w:right w:w="100" w:type="dxa"/>
            </w:tcMar>
            <w:hideMark/>
          </w:tcPr>
          <w:p w14:paraId="00E57027"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Identify cultural services (i.e. knowledge and tradition) in TMP</w:t>
            </w:r>
          </w:p>
        </w:tc>
        <w:tc>
          <w:tcPr>
            <w:tcW w:w="3175" w:type="dxa"/>
            <w:tcMar>
              <w:top w:w="100" w:type="dxa"/>
              <w:left w:w="100" w:type="dxa"/>
              <w:bottom w:w="100" w:type="dxa"/>
              <w:right w:w="100" w:type="dxa"/>
            </w:tcMar>
            <w:hideMark/>
          </w:tcPr>
          <w:p w14:paraId="7D0C2982"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Paste stickers of activities and draw on map</w:t>
            </w:r>
          </w:p>
          <w:p w14:paraId="56A159E9"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p w14:paraId="0703246D"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Verbal response</w:t>
            </w:r>
          </w:p>
        </w:tc>
      </w:tr>
      <w:tr w:rsidR="006777C9" w:rsidRPr="006777C9" w14:paraId="2EFA386C" w14:textId="77777777" w:rsidTr="00A304D0">
        <w:tc>
          <w:tcPr>
            <w:tcW w:w="0" w:type="auto"/>
            <w:tcMar>
              <w:top w:w="100" w:type="dxa"/>
              <w:left w:w="100" w:type="dxa"/>
              <w:bottom w:w="100" w:type="dxa"/>
              <w:right w:w="100" w:type="dxa"/>
            </w:tcMar>
            <w:hideMark/>
          </w:tcPr>
          <w:p w14:paraId="74C07F44"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tc>
        <w:tc>
          <w:tcPr>
            <w:tcW w:w="5986" w:type="dxa"/>
            <w:tcMar>
              <w:top w:w="100" w:type="dxa"/>
              <w:left w:w="100" w:type="dxa"/>
              <w:bottom w:w="100" w:type="dxa"/>
              <w:right w:w="100" w:type="dxa"/>
            </w:tcMar>
            <w:hideMark/>
          </w:tcPr>
          <w:p w14:paraId="17DF58A1"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Are the habitats that you mentioned important to your customary belief or community?</w:t>
            </w:r>
          </w:p>
          <w:p w14:paraId="6E57D4F4"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p w14:paraId="3A9184E2"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If yes, can you explain in detail and where is the site?</w:t>
            </w:r>
          </w:p>
        </w:tc>
        <w:tc>
          <w:tcPr>
            <w:tcW w:w="4110" w:type="dxa"/>
            <w:tcMar>
              <w:top w:w="100" w:type="dxa"/>
              <w:left w:w="100" w:type="dxa"/>
              <w:bottom w:w="100" w:type="dxa"/>
              <w:right w:w="100" w:type="dxa"/>
            </w:tcMar>
            <w:hideMark/>
          </w:tcPr>
          <w:p w14:paraId="7BA3AFD5"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Identify cultural services (i.e. religious and customary belief) in TMP</w:t>
            </w:r>
          </w:p>
        </w:tc>
        <w:tc>
          <w:tcPr>
            <w:tcW w:w="3175" w:type="dxa"/>
            <w:tcMar>
              <w:top w:w="100" w:type="dxa"/>
              <w:left w:w="100" w:type="dxa"/>
              <w:bottom w:w="100" w:type="dxa"/>
              <w:right w:w="100" w:type="dxa"/>
            </w:tcMar>
            <w:hideMark/>
          </w:tcPr>
          <w:p w14:paraId="519D877F"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Paste stickers of activities and draw on map</w:t>
            </w:r>
          </w:p>
          <w:p w14:paraId="2363FC90"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p w14:paraId="4DDCE998"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Verbal response</w:t>
            </w:r>
          </w:p>
        </w:tc>
      </w:tr>
      <w:tr w:rsidR="006777C9" w:rsidRPr="006777C9" w14:paraId="01719DA3" w14:textId="77777777" w:rsidTr="00A304D0">
        <w:tc>
          <w:tcPr>
            <w:tcW w:w="0" w:type="auto"/>
            <w:tcMar>
              <w:top w:w="100" w:type="dxa"/>
              <w:left w:w="100" w:type="dxa"/>
              <w:bottom w:w="100" w:type="dxa"/>
              <w:right w:w="100" w:type="dxa"/>
            </w:tcMar>
            <w:hideMark/>
          </w:tcPr>
          <w:p w14:paraId="505356A8"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tc>
        <w:tc>
          <w:tcPr>
            <w:tcW w:w="5986" w:type="dxa"/>
            <w:tcMar>
              <w:top w:w="100" w:type="dxa"/>
              <w:left w:w="100" w:type="dxa"/>
              <w:bottom w:w="100" w:type="dxa"/>
              <w:right w:w="100" w:type="dxa"/>
            </w:tcMar>
            <w:hideMark/>
          </w:tcPr>
          <w:p w14:paraId="2830598D"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How do you feel when you are in the habitats that you mentioned?</w:t>
            </w:r>
            <w:r w:rsidRPr="006777C9">
              <w:rPr>
                <w:rFonts w:ascii="Times New Roman" w:eastAsia="Times New Roman" w:hAnsi="Times New Roman" w:cs="Times New Roman"/>
                <w:color w:val="000000" w:themeColor="text1"/>
                <w:sz w:val="20"/>
                <w:szCs w:val="20"/>
              </w:rPr>
              <w:t> </w:t>
            </w:r>
          </w:p>
          <w:p w14:paraId="61E84CFD"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p w14:paraId="27DE6CCA"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How will you feel if the habitats are destroyed or lost? </w:t>
            </w:r>
          </w:p>
        </w:tc>
        <w:tc>
          <w:tcPr>
            <w:tcW w:w="4110" w:type="dxa"/>
            <w:tcMar>
              <w:top w:w="100" w:type="dxa"/>
              <w:left w:w="100" w:type="dxa"/>
              <w:bottom w:w="100" w:type="dxa"/>
              <w:right w:w="100" w:type="dxa"/>
            </w:tcMar>
            <w:hideMark/>
          </w:tcPr>
          <w:p w14:paraId="1B0043EC"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Identify cultural services (i.e. spiritual and mental well-being) in TMP</w:t>
            </w:r>
          </w:p>
        </w:tc>
        <w:tc>
          <w:tcPr>
            <w:tcW w:w="3175" w:type="dxa"/>
            <w:tcMar>
              <w:top w:w="100" w:type="dxa"/>
              <w:left w:w="100" w:type="dxa"/>
              <w:bottom w:w="100" w:type="dxa"/>
              <w:right w:w="100" w:type="dxa"/>
            </w:tcMar>
            <w:hideMark/>
          </w:tcPr>
          <w:p w14:paraId="743A7399"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Verbal response</w:t>
            </w:r>
          </w:p>
        </w:tc>
      </w:tr>
      <w:tr w:rsidR="006777C9" w:rsidRPr="006777C9" w14:paraId="00FFD717" w14:textId="77777777" w:rsidTr="00A304D0">
        <w:tc>
          <w:tcPr>
            <w:tcW w:w="0" w:type="auto"/>
            <w:tcMar>
              <w:top w:w="100" w:type="dxa"/>
              <w:left w:w="100" w:type="dxa"/>
              <w:bottom w:w="100" w:type="dxa"/>
              <w:right w:w="100" w:type="dxa"/>
            </w:tcMar>
            <w:hideMark/>
          </w:tcPr>
          <w:p w14:paraId="7EB91CCD"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tc>
        <w:tc>
          <w:tcPr>
            <w:tcW w:w="5986" w:type="dxa"/>
            <w:tcMar>
              <w:top w:w="100" w:type="dxa"/>
              <w:left w:w="100" w:type="dxa"/>
              <w:bottom w:w="100" w:type="dxa"/>
              <w:right w:w="100" w:type="dxa"/>
            </w:tcMar>
            <w:hideMark/>
          </w:tcPr>
          <w:p w14:paraId="1E92D338"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Are there any habitats that have been destroyed? Can you show us where? Do you feel it’s different now after the habitats were destroyed or lost?</w:t>
            </w:r>
          </w:p>
        </w:tc>
        <w:tc>
          <w:tcPr>
            <w:tcW w:w="4110" w:type="dxa"/>
            <w:tcMar>
              <w:top w:w="100" w:type="dxa"/>
              <w:left w:w="100" w:type="dxa"/>
              <w:bottom w:w="100" w:type="dxa"/>
              <w:right w:w="100" w:type="dxa"/>
            </w:tcMar>
            <w:hideMark/>
          </w:tcPr>
          <w:p w14:paraId="01BDDC32"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Identify regulating services (i.e. colder or warmer temperature, rise in erosion) and potential anthropogenic threats in TMP</w:t>
            </w:r>
          </w:p>
        </w:tc>
        <w:tc>
          <w:tcPr>
            <w:tcW w:w="3175" w:type="dxa"/>
            <w:tcMar>
              <w:top w:w="100" w:type="dxa"/>
              <w:left w:w="100" w:type="dxa"/>
              <w:bottom w:w="100" w:type="dxa"/>
              <w:right w:w="100" w:type="dxa"/>
            </w:tcMar>
            <w:hideMark/>
          </w:tcPr>
          <w:p w14:paraId="6BB51D43"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Paste stickers of activities and draw on map</w:t>
            </w:r>
          </w:p>
          <w:p w14:paraId="1E308EE7"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p w14:paraId="47E6EC30"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Verbal response</w:t>
            </w:r>
          </w:p>
        </w:tc>
      </w:tr>
      <w:tr w:rsidR="006777C9" w:rsidRPr="006777C9" w14:paraId="3A9784D5" w14:textId="77777777" w:rsidTr="00A304D0">
        <w:tc>
          <w:tcPr>
            <w:tcW w:w="0" w:type="auto"/>
            <w:tcMar>
              <w:top w:w="100" w:type="dxa"/>
              <w:left w:w="100" w:type="dxa"/>
              <w:bottom w:w="100" w:type="dxa"/>
              <w:right w:w="100" w:type="dxa"/>
            </w:tcMar>
            <w:hideMark/>
          </w:tcPr>
          <w:p w14:paraId="71EB452D"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tc>
        <w:tc>
          <w:tcPr>
            <w:tcW w:w="5986" w:type="dxa"/>
            <w:tcMar>
              <w:top w:w="100" w:type="dxa"/>
              <w:left w:w="100" w:type="dxa"/>
              <w:bottom w:w="100" w:type="dxa"/>
              <w:right w:w="100" w:type="dxa"/>
            </w:tcMar>
            <w:hideMark/>
          </w:tcPr>
          <w:p w14:paraId="69C9B58C"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Do you have anything else to add?</w:t>
            </w:r>
          </w:p>
        </w:tc>
        <w:tc>
          <w:tcPr>
            <w:tcW w:w="4110" w:type="dxa"/>
            <w:tcMar>
              <w:top w:w="100" w:type="dxa"/>
              <w:left w:w="100" w:type="dxa"/>
              <w:bottom w:w="100" w:type="dxa"/>
              <w:right w:w="100" w:type="dxa"/>
            </w:tcMar>
            <w:hideMark/>
          </w:tcPr>
          <w:p w14:paraId="7A46BE4E"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Validate information from previous question and seek for new information</w:t>
            </w:r>
          </w:p>
        </w:tc>
        <w:tc>
          <w:tcPr>
            <w:tcW w:w="3175" w:type="dxa"/>
            <w:tcMar>
              <w:top w:w="100" w:type="dxa"/>
              <w:left w:w="100" w:type="dxa"/>
              <w:bottom w:w="100" w:type="dxa"/>
              <w:right w:w="100" w:type="dxa"/>
            </w:tcMar>
            <w:hideMark/>
          </w:tcPr>
          <w:p w14:paraId="06FFBF9C"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Paste stickers of activities and draw on map</w:t>
            </w:r>
          </w:p>
          <w:p w14:paraId="1C666E29"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p>
          <w:p w14:paraId="209CCDFF"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Verbal response</w:t>
            </w:r>
          </w:p>
        </w:tc>
      </w:tr>
      <w:tr w:rsidR="006777C9" w:rsidRPr="006777C9" w14:paraId="46C95E7E" w14:textId="77777777" w:rsidTr="00A304D0">
        <w:tc>
          <w:tcPr>
            <w:tcW w:w="0" w:type="auto"/>
            <w:tcMar>
              <w:top w:w="100" w:type="dxa"/>
              <w:left w:w="100" w:type="dxa"/>
              <w:bottom w:w="100" w:type="dxa"/>
              <w:right w:w="100" w:type="dxa"/>
            </w:tcMar>
            <w:hideMark/>
          </w:tcPr>
          <w:p w14:paraId="61CFA702"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3.</w:t>
            </w:r>
          </w:p>
        </w:tc>
        <w:tc>
          <w:tcPr>
            <w:tcW w:w="5986" w:type="dxa"/>
            <w:tcMar>
              <w:top w:w="100" w:type="dxa"/>
              <w:left w:w="100" w:type="dxa"/>
              <w:bottom w:w="100" w:type="dxa"/>
              <w:right w:w="100" w:type="dxa"/>
            </w:tcMar>
            <w:hideMark/>
          </w:tcPr>
          <w:p w14:paraId="7646EA70"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i/>
                <w:iCs/>
                <w:color w:val="000000" w:themeColor="text1"/>
                <w:sz w:val="20"/>
                <w:szCs w:val="20"/>
              </w:rPr>
              <w:t>You mentioned [a specific habitat] just now. Is it important and why do you think so? </w:t>
            </w:r>
          </w:p>
        </w:tc>
        <w:tc>
          <w:tcPr>
            <w:tcW w:w="4110" w:type="dxa"/>
            <w:tcMar>
              <w:top w:w="100" w:type="dxa"/>
              <w:left w:w="100" w:type="dxa"/>
              <w:bottom w:w="100" w:type="dxa"/>
              <w:right w:w="100" w:type="dxa"/>
            </w:tcMar>
            <w:hideMark/>
          </w:tcPr>
          <w:p w14:paraId="199CCE6A"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Validate information from previous question and seek for new information</w:t>
            </w:r>
          </w:p>
        </w:tc>
        <w:tc>
          <w:tcPr>
            <w:tcW w:w="3175" w:type="dxa"/>
            <w:tcMar>
              <w:top w:w="100" w:type="dxa"/>
              <w:left w:w="100" w:type="dxa"/>
              <w:bottom w:w="100" w:type="dxa"/>
              <w:right w:w="100" w:type="dxa"/>
            </w:tcMar>
            <w:hideMark/>
          </w:tcPr>
          <w:p w14:paraId="2FA77893" w14:textId="77777777" w:rsidR="006777C9" w:rsidRPr="006777C9" w:rsidRDefault="006777C9" w:rsidP="00A304D0">
            <w:pPr>
              <w:spacing w:after="0" w:line="240" w:lineRule="auto"/>
              <w:rPr>
                <w:rFonts w:ascii="Times New Roman" w:eastAsia="Times New Roman" w:hAnsi="Times New Roman" w:cs="Times New Roman"/>
                <w:color w:val="000000" w:themeColor="text1"/>
                <w:sz w:val="20"/>
                <w:szCs w:val="20"/>
              </w:rPr>
            </w:pPr>
            <w:r w:rsidRPr="006777C9">
              <w:rPr>
                <w:rFonts w:ascii="Times New Roman" w:eastAsia="Times New Roman" w:hAnsi="Times New Roman" w:cs="Times New Roman"/>
                <w:color w:val="000000" w:themeColor="text1"/>
                <w:sz w:val="20"/>
                <w:szCs w:val="20"/>
              </w:rPr>
              <w:t>Verbal response</w:t>
            </w:r>
          </w:p>
        </w:tc>
      </w:tr>
    </w:tbl>
    <w:p w14:paraId="363ADF5E" w14:textId="77777777" w:rsidR="006777C9" w:rsidRPr="006777C9" w:rsidRDefault="006777C9" w:rsidP="006777C9">
      <w:pPr>
        <w:pStyle w:val="Caption"/>
        <w:rPr>
          <w:rFonts w:ascii="Times New Roman" w:hAnsi="Times New Roman" w:cs="Times New Roman"/>
          <w:i w:val="0"/>
          <w:color w:val="000000" w:themeColor="text1"/>
          <w:sz w:val="24"/>
        </w:rPr>
      </w:pPr>
    </w:p>
    <w:sectPr w:rsidR="006777C9" w:rsidRPr="006777C9" w:rsidSect="006777C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7C9"/>
    <w:rsid w:val="00003E1A"/>
    <w:rsid w:val="0000756E"/>
    <w:rsid w:val="000147AE"/>
    <w:rsid w:val="00021103"/>
    <w:rsid w:val="00061AE9"/>
    <w:rsid w:val="00066296"/>
    <w:rsid w:val="00076BBF"/>
    <w:rsid w:val="00077BCB"/>
    <w:rsid w:val="00086B6E"/>
    <w:rsid w:val="0009298F"/>
    <w:rsid w:val="000B67AE"/>
    <w:rsid w:val="000E06C6"/>
    <w:rsid w:val="000E14DC"/>
    <w:rsid w:val="0010176F"/>
    <w:rsid w:val="001169B3"/>
    <w:rsid w:val="00134D4B"/>
    <w:rsid w:val="00141911"/>
    <w:rsid w:val="00145C01"/>
    <w:rsid w:val="00162728"/>
    <w:rsid w:val="0018001B"/>
    <w:rsid w:val="001928E8"/>
    <w:rsid w:val="00192FB3"/>
    <w:rsid w:val="00194CB5"/>
    <w:rsid w:val="001A1051"/>
    <w:rsid w:val="001A3368"/>
    <w:rsid w:val="001B0470"/>
    <w:rsid w:val="001B0476"/>
    <w:rsid w:val="001B0627"/>
    <w:rsid w:val="001B5099"/>
    <w:rsid w:val="001C0902"/>
    <w:rsid w:val="001C344D"/>
    <w:rsid w:val="001D768A"/>
    <w:rsid w:val="001E3BBA"/>
    <w:rsid w:val="001F1985"/>
    <w:rsid w:val="002117A4"/>
    <w:rsid w:val="0021761F"/>
    <w:rsid w:val="0022320C"/>
    <w:rsid w:val="00223CEF"/>
    <w:rsid w:val="0022427B"/>
    <w:rsid w:val="00224CC4"/>
    <w:rsid w:val="0022753B"/>
    <w:rsid w:val="00232E8D"/>
    <w:rsid w:val="00241CA0"/>
    <w:rsid w:val="00241EBA"/>
    <w:rsid w:val="00261A0F"/>
    <w:rsid w:val="00263BFE"/>
    <w:rsid w:val="0026437C"/>
    <w:rsid w:val="00272812"/>
    <w:rsid w:val="002737DD"/>
    <w:rsid w:val="0027782E"/>
    <w:rsid w:val="00290867"/>
    <w:rsid w:val="00296BD1"/>
    <w:rsid w:val="002A7E29"/>
    <w:rsid w:val="002B3977"/>
    <w:rsid w:val="002D501A"/>
    <w:rsid w:val="002E16F9"/>
    <w:rsid w:val="002F607B"/>
    <w:rsid w:val="002F7922"/>
    <w:rsid w:val="0031080B"/>
    <w:rsid w:val="003108B4"/>
    <w:rsid w:val="00320836"/>
    <w:rsid w:val="003336BA"/>
    <w:rsid w:val="00365A23"/>
    <w:rsid w:val="00383A8D"/>
    <w:rsid w:val="00390C30"/>
    <w:rsid w:val="003912D9"/>
    <w:rsid w:val="00393293"/>
    <w:rsid w:val="0039698B"/>
    <w:rsid w:val="003A5BA5"/>
    <w:rsid w:val="003C3CC3"/>
    <w:rsid w:val="003C5E6F"/>
    <w:rsid w:val="003C62D5"/>
    <w:rsid w:val="003C6427"/>
    <w:rsid w:val="003D42BE"/>
    <w:rsid w:val="003D4395"/>
    <w:rsid w:val="003D51A2"/>
    <w:rsid w:val="003F18AC"/>
    <w:rsid w:val="003F4D82"/>
    <w:rsid w:val="003F7207"/>
    <w:rsid w:val="00412165"/>
    <w:rsid w:val="00412238"/>
    <w:rsid w:val="00416327"/>
    <w:rsid w:val="0041696B"/>
    <w:rsid w:val="00432E57"/>
    <w:rsid w:val="00450448"/>
    <w:rsid w:val="00451A81"/>
    <w:rsid w:val="0046317E"/>
    <w:rsid w:val="0046413E"/>
    <w:rsid w:val="00471E32"/>
    <w:rsid w:val="004730C1"/>
    <w:rsid w:val="00473D0B"/>
    <w:rsid w:val="00475424"/>
    <w:rsid w:val="00480BE1"/>
    <w:rsid w:val="004A0399"/>
    <w:rsid w:val="004A3431"/>
    <w:rsid w:val="004A5272"/>
    <w:rsid w:val="004B50B9"/>
    <w:rsid w:val="004B564B"/>
    <w:rsid w:val="004B68E7"/>
    <w:rsid w:val="004C1659"/>
    <w:rsid w:val="004C4670"/>
    <w:rsid w:val="004E07C0"/>
    <w:rsid w:val="004F37D5"/>
    <w:rsid w:val="004F4C5F"/>
    <w:rsid w:val="004F7A17"/>
    <w:rsid w:val="004F7B0B"/>
    <w:rsid w:val="005020D1"/>
    <w:rsid w:val="00513CC0"/>
    <w:rsid w:val="0053209D"/>
    <w:rsid w:val="00534A56"/>
    <w:rsid w:val="0056313F"/>
    <w:rsid w:val="00576DC0"/>
    <w:rsid w:val="005918E5"/>
    <w:rsid w:val="00591B49"/>
    <w:rsid w:val="005B489E"/>
    <w:rsid w:val="005B749E"/>
    <w:rsid w:val="005C3F75"/>
    <w:rsid w:val="005C68D3"/>
    <w:rsid w:val="005D53CE"/>
    <w:rsid w:val="005D5F4B"/>
    <w:rsid w:val="005D708E"/>
    <w:rsid w:val="006303D2"/>
    <w:rsid w:val="006777C9"/>
    <w:rsid w:val="0068079C"/>
    <w:rsid w:val="006C540B"/>
    <w:rsid w:val="006E5F20"/>
    <w:rsid w:val="006F4756"/>
    <w:rsid w:val="006F6E5E"/>
    <w:rsid w:val="00715603"/>
    <w:rsid w:val="00722561"/>
    <w:rsid w:val="007331EA"/>
    <w:rsid w:val="00734BBF"/>
    <w:rsid w:val="007377A3"/>
    <w:rsid w:val="0075034E"/>
    <w:rsid w:val="00757AD6"/>
    <w:rsid w:val="007639BC"/>
    <w:rsid w:val="00786F73"/>
    <w:rsid w:val="007A3392"/>
    <w:rsid w:val="007A3C38"/>
    <w:rsid w:val="007B449F"/>
    <w:rsid w:val="007B6D75"/>
    <w:rsid w:val="007D0FEB"/>
    <w:rsid w:val="007D70B0"/>
    <w:rsid w:val="007E597A"/>
    <w:rsid w:val="007F121E"/>
    <w:rsid w:val="007F17CB"/>
    <w:rsid w:val="007F401E"/>
    <w:rsid w:val="00805D33"/>
    <w:rsid w:val="00822E72"/>
    <w:rsid w:val="00843A41"/>
    <w:rsid w:val="00844667"/>
    <w:rsid w:val="008451C2"/>
    <w:rsid w:val="00845B4A"/>
    <w:rsid w:val="00853E42"/>
    <w:rsid w:val="00860279"/>
    <w:rsid w:val="00865384"/>
    <w:rsid w:val="00867DA9"/>
    <w:rsid w:val="008902F9"/>
    <w:rsid w:val="008937C7"/>
    <w:rsid w:val="00897D47"/>
    <w:rsid w:val="008C1539"/>
    <w:rsid w:val="008C1D63"/>
    <w:rsid w:val="008C7CA5"/>
    <w:rsid w:val="008D3B1D"/>
    <w:rsid w:val="008D7A30"/>
    <w:rsid w:val="008E7153"/>
    <w:rsid w:val="009011E5"/>
    <w:rsid w:val="00901B1D"/>
    <w:rsid w:val="00901CDA"/>
    <w:rsid w:val="0090277D"/>
    <w:rsid w:val="009328BB"/>
    <w:rsid w:val="009371F4"/>
    <w:rsid w:val="009428B2"/>
    <w:rsid w:val="00952C4C"/>
    <w:rsid w:val="009568BA"/>
    <w:rsid w:val="00962561"/>
    <w:rsid w:val="00962BFA"/>
    <w:rsid w:val="00970EDF"/>
    <w:rsid w:val="009806FA"/>
    <w:rsid w:val="00993857"/>
    <w:rsid w:val="00995B24"/>
    <w:rsid w:val="009A0767"/>
    <w:rsid w:val="009A343E"/>
    <w:rsid w:val="009C49D7"/>
    <w:rsid w:val="009C5F74"/>
    <w:rsid w:val="009D5E58"/>
    <w:rsid w:val="009F1391"/>
    <w:rsid w:val="00A068CD"/>
    <w:rsid w:val="00A178A1"/>
    <w:rsid w:val="00A20B3C"/>
    <w:rsid w:val="00A22F97"/>
    <w:rsid w:val="00A37441"/>
    <w:rsid w:val="00A473B0"/>
    <w:rsid w:val="00A60D5B"/>
    <w:rsid w:val="00A73B8E"/>
    <w:rsid w:val="00A83AD3"/>
    <w:rsid w:val="00A851DC"/>
    <w:rsid w:val="00AA08AE"/>
    <w:rsid w:val="00AB205B"/>
    <w:rsid w:val="00AC35B2"/>
    <w:rsid w:val="00AC4D76"/>
    <w:rsid w:val="00AC6731"/>
    <w:rsid w:val="00AD222D"/>
    <w:rsid w:val="00AD3E7D"/>
    <w:rsid w:val="00AE10C4"/>
    <w:rsid w:val="00AE6B28"/>
    <w:rsid w:val="00AE7B0F"/>
    <w:rsid w:val="00B02658"/>
    <w:rsid w:val="00B04A36"/>
    <w:rsid w:val="00B051D8"/>
    <w:rsid w:val="00B05E8C"/>
    <w:rsid w:val="00B112F9"/>
    <w:rsid w:val="00B11CCA"/>
    <w:rsid w:val="00B1667E"/>
    <w:rsid w:val="00B406D9"/>
    <w:rsid w:val="00B64946"/>
    <w:rsid w:val="00B703EE"/>
    <w:rsid w:val="00B717E6"/>
    <w:rsid w:val="00B7459C"/>
    <w:rsid w:val="00B95EFF"/>
    <w:rsid w:val="00BA265C"/>
    <w:rsid w:val="00BB5E09"/>
    <w:rsid w:val="00BC6738"/>
    <w:rsid w:val="00BC6B98"/>
    <w:rsid w:val="00BD725F"/>
    <w:rsid w:val="00BD72F5"/>
    <w:rsid w:val="00BE1451"/>
    <w:rsid w:val="00BF3E1A"/>
    <w:rsid w:val="00BF5A3D"/>
    <w:rsid w:val="00BF67A9"/>
    <w:rsid w:val="00C03509"/>
    <w:rsid w:val="00C10536"/>
    <w:rsid w:val="00C151D7"/>
    <w:rsid w:val="00C21F2D"/>
    <w:rsid w:val="00C25477"/>
    <w:rsid w:val="00C31583"/>
    <w:rsid w:val="00C33E20"/>
    <w:rsid w:val="00C42034"/>
    <w:rsid w:val="00C45243"/>
    <w:rsid w:val="00C4792C"/>
    <w:rsid w:val="00C73337"/>
    <w:rsid w:val="00C7369B"/>
    <w:rsid w:val="00C83617"/>
    <w:rsid w:val="00C923E4"/>
    <w:rsid w:val="00CB083D"/>
    <w:rsid w:val="00CB38F3"/>
    <w:rsid w:val="00CD22FF"/>
    <w:rsid w:val="00CD36A0"/>
    <w:rsid w:val="00CE0F99"/>
    <w:rsid w:val="00CE41A1"/>
    <w:rsid w:val="00D06685"/>
    <w:rsid w:val="00D14ED8"/>
    <w:rsid w:val="00D206B5"/>
    <w:rsid w:val="00D33BF2"/>
    <w:rsid w:val="00D4560F"/>
    <w:rsid w:val="00D46242"/>
    <w:rsid w:val="00D501D3"/>
    <w:rsid w:val="00D56637"/>
    <w:rsid w:val="00D6588B"/>
    <w:rsid w:val="00D907C0"/>
    <w:rsid w:val="00D9672A"/>
    <w:rsid w:val="00DA5122"/>
    <w:rsid w:val="00DB51B7"/>
    <w:rsid w:val="00DC0C91"/>
    <w:rsid w:val="00DC7F2D"/>
    <w:rsid w:val="00DD1DB5"/>
    <w:rsid w:val="00DF3F6B"/>
    <w:rsid w:val="00DF77CC"/>
    <w:rsid w:val="00E007F5"/>
    <w:rsid w:val="00E03583"/>
    <w:rsid w:val="00E2515E"/>
    <w:rsid w:val="00E50C87"/>
    <w:rsid w:val="00E55F7B"/>
    <w:rsid w:val="00E61CA8"/>
    <w:rsid w:val="00E64789"/>
    <w:rsid w:val="00E670CB"/>
    <w:rsid w:val="00E7771B"/>
    <w:rsid w:val="00E933E7"/>
    <w:rsid w:val="00E97452"/>
    <w:rsid w:val="00E9762A"/>
    <w:rsid w:val="00EA2CFB"/>
    <w:rsid w:val="00EC457E"/>
    <w:rsid w:val="00EE76F4"/>
    <w:rsid w:val="00EF4475"/>
    <w:rsid w:val="00EF4CEB"/>
    <w:rsid w:val="00EF5B30"/>
    <w:rsid w:val="00EF6D1E"/>
    <w:rsid w:val="00F0062C"/>
    <w:rsid w:val="00F24B02"/>
    <w:rsid w:val="00F30AC3"/>
    <w:rsid w:val="00F33907"/>
    <w:rsid w:val="00F368DA"/>
    <w:rsid w:val="00F43907"/>
    <w:rsid w:val="00F51C66"/>
    <w:rsid w:val="00F71C80"/>
    <w:rsid w:val="00F77AC3"/>
    <w:rsid w:val="00F938BD"/>
    <w:rsid w:val="00F94666"/>
    <w:rsid w:val="00F9728B"/>
    <w:rsid w:val="00FA2CE5"/>
    <w:rsid w:val="00FE44D0"/>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F2EE7"/>
  <w15:chartTrackingRefBased/>
  <w15:docId w15:val="{8670233D-D28A-5847-A880-FF42D7518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MY"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7C9"/>
    <w:pPr>
      <w:spacing w:after="160" w:line="259" w:lineRule="auto"/>
    </w:pPr>
    <w:rPr>
      <w:noProof/>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466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4666"/>
    <w:rPr>
      <w:rFonts w:ascii="Times New Roman" w:hAnsi="Times New Roman" w:cs="Times New Roman"/>
      <w:sz w:val="18"/>
      <w:szCs w:val="18"/>
      <w:lang w:val="en-GB"/>
    </w:rPr>
  </w:style>
  <w:style w:type="paragraph" w:styleId="Caption">
    <w:name w:val="caption"/>
    <w:basedOn w:val="Normal"/>
    <w:next w:val="Normal"/>
    <w:uiPriority w:val="35"/>
    <w:unhideWhenUsed/>
    <w:qFormat/>
    <w:rsid w:val="006777C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Her98</b:Tag>
    <b:SourceType>JournalArticle</b:SourceType>
    <b:Guid>{F77C9F4A-8D78-475B-9E39-672786551BF5}</b:Guid>
    <b:Author>
      <b:Author>
        <b:NameList>
          <b:Person>
            <b:Last>Hergenrather</b:Last>
            <b:First>K.</b:First>
            <b:Middle>C.</b:Middle>
          </b:Person>
          <b:Person>
            <b:Last>Rhodes</b:Last>
            <b:First>S.</b:First>
            <b:Middle>D.</b:Middle>
          </b:Person>
          <b:Person>
            <b:Last>Cowan</b:Last>
            <b:First>C.</b:First>
            <b:Middle>A.</b:Middle>
          </b:Person>
          <b:Person>
            <b:Last>Bardhoshi</b:Last>
            <b:First>G.</b:First>
          </b:Person>
          <b:Person>
            <b:Last>Pula</b:Last>
            <b:First>S.</b:First>
          </b:Person>
        </b:NameList>
      </b:Author>
    </b:Author>
    <b:Title>Photovoice as community-based participatory research: A qualitative review.</b:Title>
    <b:Year>2009</b:Year>
    <b:JournalName>American Journal of Health Behavior</b:JournalName>
    <b:Pages>686-698</b:Pages>
    <b:Volume>33</b:Volume>
    <b:Issue>6</b:Issue>
    <b:RefOrder>31</b:RefOrder>
  </b:Source>
</b:Sources>
</file>

<file path=customXml/itemProps1.xml><?xml version="1.0" encoding="utf-8"?>
<ds:datastoreItem xmlns:ds="http://schemas.openxmlformats.org/officeDocument/2006/customXml" ds:itemID="{5D4B9E0F-7E96-E44F-8FD3-BE2549E876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48</Words>
  <Characters>3128</Characters>
  <Application>Microsoft Office Word</Application>
  <DocSecurity>0</DocSecurity>
  <Lines>26</Lines>
  <Paragraphs>7</Paragraphs>
  <ScaleCrop>false</ScaleCrop>
  <Company/>
  <LinksUpToDate>false</LinksUpToDate>
  <CharactersWithSpaces>3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on-Ching Lim</dc:creator>
  <cp:keywords/>
  <dc:description/>
  <cp:lastModifiedBy>Voon-Ching Lim</cp:lastModifiedBy>
  <cp:revision>2</cp:revision>
  <dcterms:created xsi:type="dcterms:W3CDTF">2020-09-05T02:14:00Z</dcterms:created>
  <dcterms:modified xsi:type="dcterms:W3CDTF">2020-09-09T09:08:00Z</dcterms:modified>
</cp:coreProperties>
</file>